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7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2073"/>
        <w:gridCol w:w="3071"/>
        <w:gridCol w:w="2109"/>
        <w:gridCol w:w="870"/>
      </w:tblGrid>
      <w:tr>
        <w:trPr>
          <w:jc w:val="center"/>
        </w:trPr>
        <w:tc>
          <w:tcPr>
            <w:tcW w:w="26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Deficiency</w:t>
            </w:r>
          </w:p>
        </w:tc>
        <w:tc>
          <w:tcPr>
            <w:tcW w:w="30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Insufficiency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Sufficiency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25(OH)D &lt;50 nmol/L</w:t>
            </w:r>
          </w:p>
        </w:tc>
        <w:tc>
          <w:tcPr>
            <w:tcW w:w="30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50 nmol/L ≤25(OH)D ≤75 nmol/L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25(OH)D &gt;75 nmol/L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16666)</w:t>
            </w:r>
          </w:p>
        </w:tc>
        <w:tc>
          <w:tcPr>
            <w:tcW w:w="30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17752)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13060)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 = female (%)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95 (52.8)</w:t>
            </w:r>
          </w:p>
        </w:tc>
        <w:tc>
          <w:tcPr>
            <w:tcW w:w="307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71 (47.2)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09 (56.0)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0.00 (280.00, 59.75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0.00 (310.00, 620.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0.00 (360.00, 690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ce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76 (22.1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97 (19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6 (8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2 (7.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2 (10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 (6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65 (22.0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26 (46.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86 (66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73 (37.6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49 (13.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12 (9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40 (10.4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8 (9.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8 (9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OH)D (nmol/L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45 (29.70, 44.24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.60 (56.19, 680.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.35 (810.00, 102.8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ths of follow-up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.00 (60.00, 1650.00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0.00 (590.00, 1620.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0.00 (490.00, 1430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nual household income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r $44,99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13 (60.7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45 (53.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02 (47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45,000 to $74,99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30 (26.6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61 (29.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88 (28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75,000 and ove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3 (12.7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46 (17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70 (24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ital status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/cohabiting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6 (50.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76 (61.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27 (62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owed/divorced/separated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56 (20.7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06 (19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94 (22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24 (28.3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70 (19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39 (14.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 level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high school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41 (31.4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48 (27.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99 (19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7 (24.3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59 (23.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27 (23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68 (44.2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45 (48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34 (56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82 (24.66, 33.9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70 (24.18, 31.9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0 (23.39, 30.5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15 (85.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18 (87.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57 (85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1 (1.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6 (1.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5 (2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30 (12.2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08 (10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8 (12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Yes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65 (31.6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19 (31.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88 (38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/failing kidneys = Yes 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9 (2.9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0 (2.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5 (4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Cholesterol (mmol/L)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1 (4.16, 5.59)</w:t>
            </w:r>
          </w:p>
        </w:tc>
        <w:tc>
          <w:tcPr>
            <w:tcW w:w="3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4 (4.24, 5.66)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7 (4.27, 5.72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8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brevi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(OH)D = 25-hydroxyvitamin D; BMI = Body mass index. </w:t>
            </w:r>
          </w:p>
        </w:tc>
      </w:tr>
    </w:tbl>
    <w:p>
      <w:pPr>
        <w:pStyle w:val="4"/>
        <w:keepNext/>
        <w:jc w:val="both"/>
        <w:rPr>
          <w:rFonts w:ascii="Times New Roman" w:hAnsi="Times New Roman" w:cs="Times New Roman"/>
          <w:i w:val="0"/>
          <w:iCs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697977"/>
    <w:rsid w:val="1869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3:00Z</dcterms:created>
  <dc:creator>wps</dc:creator>
  <cp:lastModifiedBy>wps</cp:lastModifiedBy>
  <dcterms:modified xsi:type="dcterms:W3CDTF">2025-08-16T17:0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642305F203DF491296C95F2938A75617_11</vt:lpwstr>
  </property>
</Properties>
</file>